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685D8FC" w:rsidR="00F102CC" w:rsidRPr="003D5AF6" w:rsidRDefault="00DB516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9E9D45A" w:rsidR="00F102CC" w:rsidRPr="003D5AF6" w:rsidRDefault="00F058E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has been provided in the ‘Key Resources Table’ at the end of the manuscript.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7E1F132" w:rsidR="00F102CC" w:rsidRPr="003D5AF6" w:rsidRDefault="00DB516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EEE71B" w:rsidR="00F102CC" w:rsidRPr="003D5AF6" w:rsidRDefault="00DB516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524A56B" w:rsidR="00F102CC" w:rsidRPr="003D5AF6" w:rsidRDefault="00DB516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837505A" w:rsidR="00F102CC" w:rsidRPr="003D5AF6" w:rsidRDefault="007430B1">
            <w:pPr>
              <w:rPr>
                <w:rFonts w:ascii="Noto Sans" w:eastAsia="Noto Sans" w:hAnsi="Noto Sans" w:cs="Noto Sans"/>
                <w:bCs/>
                <w:color w:val="434343"/>
                <w:sz w:val="18"/>
                <w:szCs w:val="18"/>
              </w:rPr>
            </w:pPr>
            <w:r>
              <w:rPr>
                <w:rFonts w:ascii="Noto Sans" w:eastAsia="Noto Sans" w:hAnsi="Noto Sans" w:cs="Noto Sans"/>
                <w:bCs/>
                <w:color w:val="434343"/>
                <w:sz w:val="18"/>
                <w:szCs w:val="18"/>
              </w:rPr>
              <w:t>This has been provided in the ‘Key Resources Table’ at the end of the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EAAC99" w:rsidR="00F102CC" w:rsidRPr="003D5AF6" w:rsidRDefault="00DB516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AEC424B" w:rsidR="00F102CC" w:rsidRPr="003D5AF6" w:rsidRDefault="00DB516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B839D8" w:rsidR="00F102CC" w:rsidRPr="003D5AF6" w:rsidRDefault="00DB516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A900463" w:rsidR="00F102CC" w:rsidRDefault="00DB516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205198A" w:rsidR="00F102CC" w:rsidRPr="003D5AF6" w:rsidRDefault="00DB51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5EC3C8" w:rsidR="00F102CC" w:rsidRPr="003D5AF6" w:rsidRDefault="004F3A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4F3AAE" w:rsidRDefault="00427975">
            <w:pPr>
              <w:rPr>
                <w:rFonts w:ascii="Noto Sans" w:eastAsia="Noto Sans" w:hAnsi="Noto Sans" w:cs="Noto Sans"/>
                <w:color w:val="434343"/>
                <w:sz w:val="18"/>
                <w:szCs w:val="18"/>
                <w:highlight w:val="yellow"/>
              </w:rPr>
            </w:pPr>
            <w:r w:rsidRPr="00B90BBC">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1FF5528" w:rsidR="00F102CC" w:rsidRPr="004F3AAE" w:rsidRDefault="00054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has been provided in the ‘Subjects’ section in 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4F3AAE" w:rsidRDefault="00427975">
            <w:pPr>
              <w:rPr>
                <w:rFonts w:ascii="Noto Sans" w:eastAsia="Noto Sans" w:hAnsi="Noto Sans" w:cs="Noto Sans"/>
                <w:color w:val="434343"/>
                <w:sz w:val="18"/>
                <w:szCs w:val="18"/>
                <w:highlight w:val="yellow"/>
              </w:rPr>
            </w:pPr>
            <w:r w:rsidRPr="00B90BBC">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56FE3B9" w:rsidR="00F102CC" w:rsidRPr="004F3AAE" w:rsidRDefault="00054839" w:rsidP="00054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has been provided in the ‘Surgery’ section in 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4F3AAE" w:rsidRDefault="00427975">
            <w:pPr>
              <w:rPr>
                <w:rFonts w:ascii="Noto Sans" w:eastAsia="Noto Sans" w:hAnsi="Noto Sans" w:cs="Noto Sans"/>
                <w:color w:val="434343"/>
                <w:sz w:val="18"/>
                <w:szCs w:val="18"/>
                <w:highlight w:val="yellow"/>
              </w:rPr>
            </w:pPr>
            <w:r w:rsidRPr="00B90BBC">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B0A7529" w:rsidR="00F102CC" w:rsidRPr="004F3AAE" w:rsidRDefault="00054839" w:rsidP="00054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has been provided in the ‘Data analysis’ section in 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4F3AAE" w:rsidRDefault="00427975">
            <w:pPr>
              <w:rPr>
                <w:rFonts w:ascii="Noto Sans" w:eastAsia="Noto Sans" w:hAnsi="Noto Sans" w:cs="Noto Sans"/>
                <w:color w:val="434343"/>
                <w:sz w:val="18"/>
                <w:szCs w:val="18"/>
                <w:highlight w:val="yellow"/>
              </w:rPr>
            </w:pPr>
            <w:r w:rsidRPr="00B90BBC">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15BB14E" w:rsidR="00F102CC" w:rsidRPr="004F3AAE" w:rsidRDefault="00054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has been provided in the ‘Data analysis’ section in 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4F3AAE" w:rsidRDefault="00427975">
            <w:pPr>
              <w:rPr>
                <w:rFonts w:ascii="Noto Sans" w:eastAsia="Noto Sans" w:hAnsi="Noto Sans" w:cs="Noto Sans"/>
                <w:color w:val="434343"/>
                <w:sz w:val="18"/>
                <w:szCs w:val="18"/>
                <w:highlight w:val="yellow"/>
              </w:rPr>
            </w:pPr>
            <w:r w:rsidRPr="00B90BBC">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D74A5F" w:rsidR="00F102CC" w:rsidRPr="003D5AF6" w:rsidRDefault="00054839" w:rsidP="00E011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has been provided in the ‘Subjects’ section in 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4F3AAE" w:rsidRDefault="00427975">
            <w:pPr>
              <w:rPr>
                <w:rFonts w:ascii="Noto Sans" w:eastAsia="Noto Sans" w:hAnsi="Noto Sans" w:cs="Noto Sans"/>
                <w:color w:val="434343"/>
                <w:sz w:val="18"/>
                <w:szCs w:val="18"/>
                <w:highlight w:val="yellow"/>
              </w:rPr>
            </w:pPr>
            <w:r w:rsidRPr="00B90BBC">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829AB54" w:rsidR="00F102CC" w:rsidRPr="003D5AF6" w:rsidRDefault="00054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w:t>
            </w:r>
            <w:r w:rsidR="00126872">
              <w:rPr>
                <w:rFonts w:ascii="Noto Sans" w:eastAsia="Noto Sans" w:hAnsi="Noto Sans" w:cs="Noto Sans"/>
                <w:bCs/>
                <w:color w:val="434343"/>
                <w:sz w:val="18"/>
                <w:szCs w:val="18"/>
              </w:rPr>
              <w:t xml:space="preserve">detail </w:t>
            </w:r>
            <w:r>
              <w:rPr>
                <w:rFonts w:ascii="Noto Sans" w:eastAsia="Noto Sans" w:hAnsi="Noto Sans" w:cs="Noto Sans"/>
                <w:bCs/>
                <w:color w:val="434343"/>
                <w:sz w:val="18"/>
                <w:szCs w:val="18"/>
              </w:rPr>
              <w:t>has been provided in the ‘</w:t>
            </w:r>
            <w:r w:rsidR="00B90BBC">
              <w:rPr>
                <w:rFonts w:ascii="Noto Sans" w:eastAsia="Noto Sans" w:hAnsi="Noto Sans" w:cs="Noto Sans"/>
                <w:bCs/>
                <w:color w:val="434343"/>
                <w:sz w:val="18"/>
                <w:szCs w:val="18"/>
              </w:rPr>
              <w:t>Data Analysis</w:t>
            </w:r>
            <w:r>
              <w:rPr>
                <w:rFonts w:ascii="Noto Sans" w:eastAsia="Noto Sans" w:hAnsi="Noto Sans" w:cs="Noto Sans"/>
                <w:bCs/>
                <w:color w:val="434343"/>
                <w:sz w:val="18"/>
                <w:szCs w:val="18"/>
              </w:rPr>
              <w:t>’ section in 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3D3A06D" w:rsidR="00F102CC" w:rsidRPr="003D5AF6" w:rsidRDefault="004909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ABCF7D5" w:rsidR="00F102CC" w:rsidRPr="003D5AF6" w:rsidRDefault="004909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has been provided in the ‘Subjects’ section in Methods and Material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8BE6039" w:rsidR="00F102CC" w:rsidRPr="003D5AF6" w:rsidRDefault="004909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1F0693A" w:rsidR="00F102CC" w:rsidRPr="003D5AF6" w:rsidRDefault="002C15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2C1583" w:rsidRDefault="00427975">
            <w:pPr>
              <w:rPr>
                <w:rFonts w:ascii="Noto Sans" w:eastAsia="Noto Sans" w:hAnsi="Noto Sans" w:cs="Noto Sans"/>
                <w:color w:val="434343"/>
                <w:sz w:val="18"/>
                <w:szCs w:val="18"/>
                <w:highlight w:val="yellow"/>
              </w:rPr>
            </w:pPr>
            <w:r w:rsidRPr="004F4D6E">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D85B322" w:rsidR="00F102CC" w:rsidRPr="003D5AF6" w:rsidRDefault="003B0082" w:rsidP="003B0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has been provided in the ‘cFos activation and histology’ section in 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2C1583" w:rsidRDefault="00F102CC">
            <w:pPr>
              <w:rPr>
                <w:rFonts w:ascii="Noto Sans" w:eastAsia="Noto Sans" w:hAnsi="Noto Sans" w:cs="Noto Sans"/>
                <w:b/>
                <w:color w:val="434343"/>
                <w:sz w:val="16"/>
                <w:szCs w:val="16"/>
                <w:highlight w:val="yellow"/>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sidRPr="004F4D6E">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52135CE" w:rsidR="00F102CC" w:rsidRPr="003D5AF6" w:rsidRDefault="00054839" w:rsidP="00054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has been provided in the ‘Data analysis’ section in 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DE771BA" w:rsidR="00F102CC" w:rsidRPr="003D5AF6" w:rsidRDefault="00A67A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the ‘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4EBD970" w:rsidR="00F102CC" w:rsidRPr="003D5AF6" w:rsidRDefault="00A67A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07B87A4" w:rsidR="00F102CC" w:rsidRPr="003D5AF6" w:rsidRDefault="00A67A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E0F68C1" w:rsidR="00F102CC" w:rsidRPr="003D5AF6" w:rsidRDefault="00A67A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032AD92" w:rsidR="00F102CC" w:rsidRPr="003D5AF6" w:rsidRDefault="00A67A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339A4D1" w:rsidR="00F102CC" w:rsidRPr="003D5AF6" w:rsidRDefault="00A67A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574932F" w:rsidR="00F102CC" w:rsidRPr="003D5AF6" w:rsidRDefault="00A67A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8622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0F55F" w14:textId="77777777" w:rsidR="00B8622D" w:rsidRDefault="00B8622D">
      <w:r>
        <w:separator/>
      </w:r>
    </w:p>
  </w:endnote>
  <w:endnote w:type="continuationSeparator" w:id="0">
    <w:p w14:paraId="421140A5" w14:textId="77777777" w:rsidR="00B8622D" w:rsidRDefault="00B862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Bahnschrift Light"/>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3B0082">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8EDB38" w14:textId="77777777" w:rsidR="00B8622D" w:rsidRDefault="00B8622D">
      <w:r>
        <w:separator/>
      </w:r>
    </w:p>
  </w:footnote>
  <w:footnote w:type="continuationSeparator" w:id="0">
    <w:p w14:paraId="49BFA77B" w14:textId="77777777" w:rsidR="00B8622D" w:rsidRDefault="00B862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val="en-CA" w:eastAsia="ja-JP"/>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CA" w:eastAsia="ja-JP"/>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42772944">
    <w:abstractNumId w:val="2"/>
  </w:num>
  <w:num w:numId="2" w16cid:durableId="410353503">
    <w:abstractNumId w:val="0"/>
  </w:num>
  <w:num w:numId="3" w16cid:durableId="60517886">
    <w:abstractNumId w:val="1"/>
  </w:num>
  <w:num w:numId="4" w16cid:durableId="10687277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102CC"/>
    <w:rsid w:val="00011EA2"/>
    <w:rsid w:val="00054839"/>
    <w:rsid w:val="00126529"/>
    <w:rsid w:val="00126872"/>
    <w:rsid w:val="001B3BCC"/>
    <w:rsid w:val="002209A8"/>
    <w:rsid w:val="00273D74"/>
    <w:rsid w:val="002C1583"/>
    <w:rsid w:val="002F1DFB"/>
    <w:rsid w:val="0036351C"/>
    <w:rsid w:val="003B0082"/>
    <w:rsid w:val="003D5AF6"/>
    <w:rsid w:val="00427975"/>
    <w:rsid w:val="0049090F"/>
    <w:rsid w:val="004E2C31"/>
    <w:rsid w:val="004F3AAE"/>
    <w:rsid w:val="004F4D6E"/>
    <w:rsid w:val="005B0259"/>
    <w:rsid w:val="007054B6"/>
    <w:rsid w:val="007430B1"/>
    <w:rsid w:val="008A3513"/>
    <w:rsid w:val="009A5D8F"/>
    <w:rsid w:val="009C7B26"/>
    <w:rsid w:val="00A11E52"/>
    <w:rsid w:val="00A67A90"/>
    <w:rsid w:val="00B05FAC"/>
    <w:rsid w:val="00B8622D"/>
    <w:rsid w:val="00B90BBC"/>
    <w:rsid w:val="00BB18AB"/>
    <w:rsid w:val="00BD41E9"/>
    <w:rsid w:val="00BE1DFA"/>
    <w:rsid w:val="00C84413"/>
    <w:rsid w:val="00DB5165"/>
    <w:rsid w:val="00E0113F"/>
    <w:rsid w:val="00E40A71"/>
    <w:rsid w:val="00E572F3"/>
    <w:rsid w:val="00F058E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83751639-0181-454C-BB89-72897203F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9A5D8F"/>
    <w:rPr>
      <w:rFonts w:ascii="Tahoma" w:hAnsi="Tahoma" w:cs="Tahoma"/>
      <w:sz w:val="16"/>
      <w:szCs w:val="16"/>
    </w:rPr>
  </w:style>
  <w:style w:type="character" w:customStyle="1" w:styleId="BalloonTextChar">
    <w:name w:val="Balloon Text Char"/>
    <w:basedOn w:val="DefaultParagraphFont"/>
    <w:link w:val="BalloonText"/>
    <w:uiPriority w:val="99"/>
    <w:semiHidden/>
    <w:rsid w:val="009A5D8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6</Pages>
  <Words>1563</Words>
  <Characters>891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utsuko Ito Lee</cp:lastModifiedBy>
  <cp:revision>7</cp:revision>
  <dcterms:created xsi:type="dcterms:W3CDTF">2022-07-07T18:05:00Z</dcterms:created>
  <dcterms:modified xsi:type="dcterms:W3CDTF">2022-07-11T17:56:00Z</dcterms:modified>
</cp:coreProperties>
</file>